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04ED" w:rsidRPr="00E64CB3" w:rsidRDefault="00E64CB3">
      <w:pPr>
        <w:rPr>
          <w:rFonts w:ascii="Times New Roman" w:hAnsi="Times New Roman" w:cs="Times New Roman"/>
          <w:b/>
          <w:bCs/>
          <w:sz w:val="24"/>
        </w:rPr>
      </w:pPr>
      <w:r w:rsidRPr="00E64CB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63572">
        <w:rPr>
          <w:rFonts w:ascii="Times New Roman" w:hAnsi="Times New Roman" w:cs="Times New Roman"/>
          <w:b/>
          <w:bCs/>
          <w:sz w:val="24"/>
        </w:rPr>
        <w:t>S2</w:t>
      </w:r>
      <w:r w:rsidRPr="00E64CB3">
        <w:rPr>
          <w:rFonts w:ascii="Times New Roman" w:hAnsi="Times New Roman" w:cs="Times New Roman"/>
          <w:b/>
          <w:bCs/>
          <w:sz w:val="24"/>
        </w:rPr>
        <w:t>. Primer sequences of siRNAs and negative control</w:t>
      </w:r>
    </w:p>
    <w:tbl>
      <w:tblPr>
        <w:tblpPr w:leftFromText="180" w:rightFromText="180" w:vertAnchor="text" w:horzAnchor="margin" w:tblpY="151"/>
        <w:tblW w:w="8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2155"/>
        <w:gridCol w:w="4935"/>
      </w:tblGrid>
      <w:tr w:rsidR="00E64CB3" w:rsidRPr="00E64CB3" w:rsidTr="00E64CB3">
        <w:trPr>
          <w:trHeight w:val="320"/>
        </w:trPr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er sequences</w:t>
            </w:r>
          </w:p>
        </w:tc>
      </w:tr>
      <w:tr w:rsidR="00E64CB3" w:rsidRPr="00E64CB3" w:rsidTr="00E64CB3">
        <w:trPr>
          <w:trHeight w:val="680"/>
        </w:trPr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t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O1-siRNA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UCAAAGUGAACCAGAUUTT</w:t>
            </w: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AAUCUGGUUCACUUUGAGCTT</w:t>
            </w:r>
          </w:p>
        </w:tc>
      </w:tr>
      <w:tr w:rsidR="00E64CB3" w:rsidRPr="00E64CB3" w:rsidTr="00E64CB3">
        <w:trPr>
          <w:trHeight w:val="68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O1-siRNA</w:t>
            </w:r>
          </w:p>
        </w:tc>
        <w:tc>
          <w:tcPr>
            <w:tcW w:w="4935" w:type="dxa"/>
            <w:shd w:val="clear" w:color="auto" w:fill="auto"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AACAUCCUGGAGAAUAATT</w:t>
            </w: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UUAUUCUCCAGGAUGUUGGTT</w:t>
            </w:r>
          </w:p>
        </w:tc>
      </w:tr>
      <w:tr w:rsidR="00E64CB3" w:rsidRPr="00E64CB3" w:rsidTr="00E64CB3">
        <w:trPr>
          <w:trHeight w:val="68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gative control</w:t>
            </w:r>
          </w:p>
        </w:tc>
        <w:tc>
          <w:tcPr>
            <w:tcW w:w="4935" w:type="dxa"/>
            <w:shd w:val="clear" w:color="auto" w:fill="auto"/>
            <w:vAlign w:val="center"/>
            <w:hideMark/>
          </w:tcPr>
          <w:p w:rsidR="00E64CB3" w:rsidRPr="00E64CB3" w:rsidRDefault="00E64CB3" w:rsidP="00E64C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UCUCCGAACGUGUCACGUTT</w:t>
            </w:r>
            <w:r w:rsidRPr="00E64C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  <w:t>ACGUGACACGUUCGGAGAATT</w:t>
            </w:r>
          </w:p>
        </w:tc>
      </w:tr>
    </w:tbl>
    <w:p w:rsidR="00E64CB3" w:rsidRPr="00E64CB3" w:rsidRDefault="00E64CB3">
      <w:pPr>
        <w:rPr>
          <w:rFonts w:ascii="Times New Roman" w:hAnsi="Times New Roman" w:cs="Times New Roman"/>
          <w:sz w:val="22"/>
          <w:szCs w:val="22"/>
        </w:rPr>
      </w:pPr>
      <w:r w:rsidRPr="00E64CB3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</w:rPr>
        <w:t>Abbreviations: ENO1, enolase 1; siRNA, small interfering RNA.</w:t>
      </w:r>
    </w:p>
    <w:sectPr w:rsidR="00E64CB3" w:rsidRPr="00E64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B3"/>
    <w:rsid w:val="0001708D"/>
    <w:rsid w:val="00024FFC"/>
    <w:rsid w:val="000862B4"/>
    <w:rsid w:val="000A4C34"/>
    <w:rsid w:val="000B240F"/>
    <w:rsid w:val="000E0F31"/>
    <w:rsid w:val="001012E3"/>
    <w:rsid w:val="001243F1"/>
    <w:rsid w:val="0013240C"/>
    <w:rsid w:val="001473F3"/>
    <w:rsid w:val="00170960"/>
    <w:rsid w:val="00180A91"/>
    <w:rsid w:val="00193619"/>
    <w:rsid w:val="001B5604"/>
    <w:rsid w:val="00200026"/>
    <w:rsid w:val="002E11F7"/>
    <w:rsid w:val="00303A9A"/>
    <w:rsid w:val="003319AD"/>
    <w:rsid w:val="00357C4F"/>
    <w:rsid w:val="00362B94"/>
    <w:rsid w:val="003A6131"/>
    <w:rsid w:val="00432947"/>
    <w:rsid w:val="0044666D"/>
    <w:rsid w:val="004846C9"/>
    <w:rsid w:val="004B2BA6"/>
    <w:rsid w:val="004C1B0E"/>
    <w:rsid w:val="004F615C"/>
    <w:rsid w:val="005300A1"/>
    <w:rsid w:val="005504ED"/>
    <w:rsid w:val="00567034"/>
    <w:rsid w:val="00572D27"/>
    <w:rsid w:val="005A5030"/>
    <w:rsid w:val="005B579A"/>
    <w:rsid w:val="00645B70"/>
    <w:rsid w:val="006C30C5"/>
    <w:rsid w:val="006F5AC3"/>
    <w:rsid w:val="00707B04"/>
    <w:rsid w:val="00710265"/>
    <w:rsid w:val="00761468"/>
    <w:rsid w:val="008E3172"/>
    <w:rsid w:val="008F5465"/>
    <w:rsid w:val="00900AA0"/>
    <w:rsid w:val="009C6390"/>
    <w:rsid w:val="009D5D2C"/>
    <w:rsid w:val="009F26AA"/>
    <w:rsid w:val="00B53D63"/>
    <w:rsid w:val="00B65326"/>
    <w:rsid w:val="00B80E89"/>
    <w:rsid w:val="00BD1976"/>
    <w:rsid w:val="00C63572"/>
    <w:rsid w:val="00C64B98"/>
    <w:rsid w:val="00CF528C"/>
    <w:rsid w:val="00E238DD"/>
    <w:rsid w:val="00E414DB"/>
    <w:rsid w:val="00E42046"/>
    <w:rsid w:val="00E53513"/>
    <w:rsid w:val="00E64CB3"/>
    <w:rsid w:val="00E83B74"/>
    <w:rsid w:val="00EB1E76"/>
    <w:rsid w:val="00EE33D5"/>
    <w:rsid w:val="00F07C5A"/>
    <w:rsid w:val="00F86DFE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48282"/>
  <w15:chartTrackingRefBased/>
  <w15:docId w15:val="{CAC9CDD4-496A-9142-990F-4A67DE83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7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e</dc:creator>
  <cp:keywords/>
  <dc:description/>
  <cp:lastModifiedBy>Xu He</cp:lastModifiedBy>
  <cp:revision>2</cp:revision>
  <dcterms:created xsi:type="dcterms:W3CDTF">2023-05-24T09:49:00Z</dcterms:created>
  <dcterms:modified xsi:type="dcterms:W3CDTF">2023-06-30T12:19:00Z</dcterms:modified>
</cp:coreProperties>
</file>